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99D691" w14:textId="46C013E0" w:rsidR="00795749" w:rsidRPr="00AB4EF7" w:rsidRDefault="00795749" w:rsidP="00C4562A">
      <w:pPr>
        <w:jc w:val="left"/>
        <w:rPr>
          <w:rFonts w:ascii="Times New Roman" w:hAnsi="Times New Roman" w:cs="Times New Roman"/>
          <w:b/>
        </w:rPr>
      </w:pPr>
      <w:bookmarkStart w:id="0" w:name="_GoBack"/>
      <w:r w:rsidRPr="00AB4EF7">
        <w:rPr>
          <w:rFonts w:ascii="Times New Roman" w:hAnsi="Times New Roman" w:cs="Times New Roman"/>
          <w:b/>
        </w:rPr>
        <w:t xml:space="preserve">Table </w:t>
      </w:r>
      <w:r w:rsidR="00C4562A" w:rsidRPr="00AB4EF7">
        <w:rPr>
          <w:rFonts w:ascii="Times New Roman" w:hAnsi="Times New Roman" w:cs="Times New Roman" w:hint="eastAsia"/>
          <w:b/>
        </w:rPr>
        <w:t>S</w:t>
      </w:r>
      <w:r w:rsidR="00AB4EF7" w:rsidRPr="00AB4EF7">
        <w:rPr>
          <w:rFonts w:ascii="Times New Roman" w:hAnsi="Times New Roman" w:cs="Times New Roman"/>
          <w:b/>
        </w:rPr>
        <w:t>1.</w:t>
      </w: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1004"/>
        <w:gridCol w:w="935"/>
        <w:gridCol w:w="31"/>
        <w:gridCol w:w="960"/>
        <w:gridCol w:w="966"/>
        <w:gridCol w:w="1006"/>
      </w:tblGrid>
      <w:tr w:rsidR="00795749" w:rsidRPr="0006748D" w14:paraId="7903F03F" w14:textId="77777777" w:rsidTr="00FC7E23">
        <w:tc>
          <w:tcPr>
            <w:tcW w:w="3404" w:type="dxa"/>
            <w:vMerge w:val="restart"/>
          </w:tcPr>
          <w:p w14:paraId="6AC94806" w14:textId="77777777" w:rsidR="00795749" w:rsidRPr="0006748D" w:rsidRDefault="00795749" w:rsidP="00FC7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9" w:type="dxa"/>
            <w:gridSpan w:val="2"/>
          </w:tcPr>
          <w:p w14:paraId="46DCF5BB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Followed up</w:t>
            </w:r>
          </w:p>
          <w:p w14:paraId="25CBE1F9" w14:textId="19B000DC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 w:hint="eastAsia"/>
              </w:rPr>
              <w:t>(n=1906)</w:t>
            </w:r>
          </w:p>
        </w:tc>
        <w:tc>
          <w:tcPr>
            <w:tcW w:w="1957" w:type="dxa"/>
            <w:gridSpan w:val="3"/>
          </w:tcPr>
          <w:p w14:paraId="19A8DB89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Los</w:t>
            </w:r>
            <w:r w:rsidRPr="0006748D">
              <w:rPr>
                <w:rFonts w:ascii="Times New Roman" w:hAnsi="Times New Roman" w:cs="Times New Roman" w:hint="eastAsia"/>
              </w:rPr>
              <w:t xml:space="preserve">t </w:t>
            </w:r>
            <w:r w:rsidRPr="0006748D">
              <w:rPr>
                <w:rFonts w:ascii="Times New Roman" w:hAnsi="Times New Roman" w:cs="Times New Roman"/>
              </w:rPr>
              <w:t>to follow up</w:t>
            </w:r>
          </w:p>
          <w:p w14:paraId="7DFAD495" w14:textId="609AF351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 w:hint="eastAsia"/>
              </w:rPr>
              <w:t>(n=530)</w:t>
            </w:r>
          </w:p>
        </w:tc>
        <w:tc>
          <w:tcPr>
            <w:tcW w:w="1006" w:type="dxa"/>
            <w:vMerge w:val="restart"/>
            <w:vAlign w:val="center"/>
          </w:tcPr>
          <w:p w14:paraId="1ABA52B7" w14:textId="4FFE3D63" w:rsidR="00795749" w:rsidRPr="0006748D" w:rsidRDefault="00AF7FB2" w:rsidP="00FC7E2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="00795749" w:rsidRPr="0006748D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</w:tr>
      <w:tr w:rsidR="00795749" w:rsidRPr="0006748D" w14:paraId="65E63CDB" w14:textId="77777777" w:rsidTr="00FC7E23">
        <w:tc>
          <w:tcPr>
            <w:tcW w:w="3404" w:type="dxa"/>
            <w:vMerge/>
            <w:tcBorders>
              <w:bottom w:val="single" w:sz="4" w:space="0" w:color="auto"/>
            </w:tcBorders>
          </w:tcPr>
          <w:p w14:paraId="2724A2D0" w14:textId="77777777" w:rsidR="00795749" w:rsidRPr="0006748D" w:rsidRDefault="00795749" w:rsidP="00FC7E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4386DE34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n/Mean</w:t>
            </w:r>
          </w:p>
        </w:tc>
        <w:tc>
          <w:tcPr>
            <w:tcW w:w="966" w:type="dxa"/>
            <w:gridSpan w:val="2"/>
            <w:tcBorders>
              <w:bottom w:val="single" w:sz="4" w:space="0" w:color="auto"/>
            </w:tcBorders>
          </w:tcPr>
          <w:p w14:paraId="28074629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%/SD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A1B617F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n/Mean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47780D5E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%/SD</w:t>
            </w:r>
          </w:p>
        </w:tc>
        <w:tc>
          <w:tcPr>
            <w:tcW w:w="1006" w:type="dxa"/>
            <w:vMerge/>
            <w:tcBorders>
              <w:bottom w:val="single" w:sz="4" w:space="0" w:color="auto"/>
            </w:tcBorders>
          </w:tcPr>
          <w:p w14:paraId="63A5ACE2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06748D" w14:paraId="35A33107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4CB986D5" w14:textId="77777777" w:rsidR="00795749" w:rsidRPr="0006748D" w:rsidRDefault="00795749" w:rsidP="00FC7E23">
            <w:pPr>
              <w:rPr>
                <w:rFonts w:ascii="Times New Roman" w:hAnsi="Times New Roman" w:cs="Times New Roman"/>
                <w:b/>
                <w:bCs/>
              </w:rPr>
            </w:pPr>
            <w:r w:rsidRPr="0006748D">
              <w:rPr>
                <w:rFonts w:ascii="Times New Roman" w:hAnsi="Times New Roman" w:cs="Times New Roman"/>
                <w:b/>
                <w:bCs/>
              </w:rPr>
              <w:t>Background factor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4767B17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505CCF70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38ECA5E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67F620FB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85C3D29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06748D" w14:paraId="729FAE96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509C98EE" w14:textId="6AA8EAC1" w:rsidR="00795749" w:rsidRPr="0006748D" w:rsidRDefault="00806FAE" w:rsidP="00FC7E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y of study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22A3D5ED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0252BB6B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AECB4F0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5E63674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0BC3D3C4" w14:textId="6785E756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&lt;.001</w:t>
            </w:r>
          </w:p>
        </w:tc>
      </w:tr>
      <w:tr w:rsidR="00795749" w:rsidRPr="0006748D" w14:paraId="7600CF71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72F9AD05" w14:textId="77777777" w:rsidR="00795749" w:rsidRPr="0006748D" w:rsidRDefault="00795749" w:rsidP="00FC7E23">
            <w:pPr>
              <w:ind w:left="170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Guangzhou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F6F94D2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1,193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26AD2DCF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CC318DE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39DDF1B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31.3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A84DC36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06748D" w14:paraId="2612CF2F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18231B5D" w14:textId="77777777" w:rsidR="00795749" w:rsidRPr="0006748D" w:rsidRDefault="00795749" w:rsidP="00FC7E23">
            <w:pPr>
              <w:ind w:left="170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Chengdu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15DD7543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6BE840D6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80C461B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19EA5719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68.7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4E1C1307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06748D" w14:paraId="219DC45D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3AA2F72C" w14:textId="77777777" w:rsidR="00795749" w:rsidRPr="0006748D" w:rsidRDefault="00795749" w:rsidP="00FC7E23">
            <w:pPr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Age (years)</w:t>
            </w:r>
            <w:r w:rsidRPr="0006748D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18F11633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12</w:t>
            </w:r>
            <w:r w:rsidRPr="0006748D">
              <w:rPr>
                <w:rFonts w:ascii="Times New Roman" w:hAnsi="Times New Roman" w:cs="Times New Roman" w:hint="eastAsia"/>
              </w:rPr>
              <w:t>.</w:t>
            </w:r>
            <w:r w:rsidRPr="0006748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73ED5361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2A49A8F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FCA5690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00679A79" w14:textId="1708CF6C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&lt;.001</w:t>
            </w:r>
          </w:p>
        </w:tc>
      </w:tr>
      <w:tr w:rsidR="00795749" w:rsidRPr="0006748D" w14:paraId="121C46B4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3C82E44D" w14:textId="77777777" w:rsidR="00795749" w:rsidRPr="0006748D" w:rsidRDefault="00795749" w:rsidP="00FC7E23">
            <w:pPr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47D2EE6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517CE7A0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FCEB633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78308A88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793F7299" w14:textId="480A1B68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&lt;.001</w:t>
            </w:r>
          </w:p>
        </w:tc>
      </w:tr>
      <w:tr w:rsidR="00795749" w:rsidRPr="0006748D" w14:paraId="4BF92595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61D12940" w14:textId="77777777" w:rsidR="00795749" w:rsidRPr="0006748D" w:rsidRDefault="00795749" w:rsidP="00FC7E23">
            <w:pPr>
              <w:ind w:left="170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30286F7E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940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1A49F630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50.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27658DF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13C16CA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40.8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9430A90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06748D" w14:paraId="1F5DB99D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302394DB" w14:textId="77777777" w:rsidR="00795749" w:rsidRPr="0006748D" w:rsidRDefault="00795749" w:rsidP="00FC7E23">
            <w:pPr>
              <w:ind w:left="170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0125339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932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3A0F9E5B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49.8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43ACB13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E8D4C5A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59.2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DB6F83A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06748D" w14:paraId="737D2D33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14CCA85B" w14:textId="77777777" w:rsidR="00795749" w:rsidRPr="0006748D" w:rsidRDefault="00795749" w:rsidP="00FC7E23">
            <w:pPr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Living arrangement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A63576C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201D7A19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5E1CF08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62D02991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6D77A56" w14:textId="46CA2EF6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&lt;.001</w:t>
            </w:r>
          </w:p>
        </w:tc>
      </w:tr>
      <w:tr w:rsidR="00795749" w:rsidRPr="0006748D" w14:paraId="30F77038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243BF650" w14:textId="77777777" w:rsidR="00795749" w:rsidRPr="0006748D" w:rsidRDefault="00795749" w:rsidP="00FC7E23">
            <w:pPr>
              <w:ind w:left="170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2B652D69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 w:hint="eastAsia"/>
              </w:rPr>
              <w:t>301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638BE085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 w:hint="eastAsia"/>
              </w:rPr>
              <w:t>15.8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831442F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 w:hint="eastAsia"/>
              </w:rPr>
              <w:t>133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651167D5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 w:hint="eastAsia"/>
              </w:rPr>
              <w:t>25.1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7C94F63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06748D" w14:paraId="733B9778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1F98D35C" w14:textId="77777777" w:rsidR="00795749" w:rsidRPr="0006748D" w:rsidRDefault="00795749" w:rsidP="00FC7E23">
            <w:pPr>
              <w:ind w:left="170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With both parent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44F1410B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 w:hint="eastAsia"/>
              </w:rPr>
              <w:t>1,548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76592DEA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 w:hint="eastAsia"/>
              </w:rPr>
              <w:t>81.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64371ED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 w:hint="eastAsia"/>
              </w:rPr>
              <w:t>385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74767E1E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 w:hint="eastAsia"/>
              </w:rPr>
              <w:t>72.6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00D129C2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06748D" w14:paraId="172F1F16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502EC5F0" w14:textId="77777777" w:rsidR="00795749" w:rsidRPr="0006748D" w:rsidRDefault="00795749" w:rsidP="00FC7E23">
            <w:pPr>
              <w:ind w:left="170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2D6C6A6C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333B69BB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 w:hint="eastAsia"/>
              </w:rPr>
              <w:t>3.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9540321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7708B472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23FF60BE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06748D" w14:paraId="3CD738D7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05C83C1A" w14:textId="77777777" w:rsidR="00795749" w:rsidRPr="0006748D" w:rsidRDefault="00795749" w:rsidP="00FC7E23">
            <w:pPr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Father’s educational level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DB67241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0B4A2C64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795A6B6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0329584E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42D670D" w14:textId="55786676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&lt;.001</w:t>
            </w:r>
          </w:p>
        </w:tc>
      </w:tr>
      <w:tr w:rsidR="00795749" w:rsidRPr="0006748D" w14:paraId="2FAA2E55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27AC55CA" w14:textId="77777777" w:rsidR="00795749" w:rsidRPr="0006748D" w:rsidRDefault="00795749" w:rsidP="00FC7E23">
            <w:pPr>
              <w:ind w:left="170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Junior middle school or below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1963FD61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2BFC214B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29616C9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2F4DD02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6CF7437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06748D" w14:paraId="0F5D0D38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2EC0503E" w14:textId="77777777" w:rsidR="00795749" w:rsidRPr="0006748D" w:rsidRDefault="00795749" w:rsidP="00FC7E23">
            <w:pPr>
              <w:ind w:left="170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 xml:space="preserve">Senior middle school 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22D31A70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17AA1235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28934B9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14B88343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0590641B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06748D" w14:paraId="6B13727E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7FD0D3AA" w14:textId="77777777" w:rsidR="00795749" w:rsidRPr="0006748D" w:rsidRDefault="00795749" w:rsidP="00FC7E23">
            <w:pPr>
              <w:ind w:left="170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College or above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955150D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2015439B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ACF4768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CF3402B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0AF16DF1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06748D" w14:paraId="2D11A033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641C3199" w14:textId="77777777" w:rsidR="00795749" w:rsidRPr="0006748D" w:rsidRDefault="00795749" w:rsidP="00FC7E23">
            <w:pPr>
              <w:ind w:left="170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28A7B517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44DB0C85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27C2A01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10641A1E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B4ABBC0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06748D" w14:paraId="4F6EB608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183B8A4A" w14:textId="77777777" w:rsidR="00795749" w:rsidRPr="0006748D" w:rsidRDefault="00795749" w:rsidP="00FC7E23">
            <w:pPr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Mother’s educational level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3F34F07B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6CFA6FFA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EA6CD18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016F48D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4BB08F1A" w14:textId="06FFA792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&lt;.001</w:t>
            </w:r>
          </w:p>
        </w:tc>
      </w:tr>
      <w:tr w:rsidR="00795749" w:rsidRPr="0006748D" w14:paraId="05991A8E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654A25B9" w14:textId="77777777" w:rsidR="00795749" w:rsidRPr="0006748D" w:rsidRDefault="00795749" w:rsidP="00FC7E23">
            <w:pPr>
              <w:ind w:left="170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Junior middle school or below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8961BB9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61B2692A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4794BC0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0C5BAFEA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34784919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06748D" w14:paraId="1FFCF019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5D9C5E39" w14:textId="77777777" w:rsidR="00795749" w:rsidRPr="0006748D" w:rsidRDefault="00795749" w:rsidP="00FC7E23">
            <w:pPr>
              <w:ind w:left="170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 xml:space="preserve">Senior middle school 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52D7AA17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36A51816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699D4C3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068435B4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90CED6B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06748D" w14:paraId="19E04A42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4593BAD6" w14:textId="77777777" w:rsidR="00795749" w:rsidRPr="0006748D" w:rsidRDefault="00795749" w:rsidP="00FC7E23">
            <w:pPr>
              <w:ind w:left="170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College or above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4F736FB8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1A91C6BB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581A216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9342200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20092515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06748D" w14:paraId="1BB2FAC4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4C8D7F39" w14:textId="77777777" w:rsidR="00795749" w:rsidRPr="0006748D" w:rsidRDefault="00795749" w:rsidP="00FC7E23">
            <w:pPr>
              <w:ind w:left="170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6B567EDA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704D6688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4635AA0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298A9A1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45B068D8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06748D" w14:paraId="78AF9893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3C4AF1F1" w14:textId="6D2C649F" w:rsidR="00795749" w:rsidRPr="0006748D" w:rsidRDefault="001543CB" w:rsidP="00FC7E2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financial statu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223081FF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39F7C624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17916E3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D6FEB10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5999B488" w14:textId="18CC3255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.55</w:t>
            </w:r>
          </w:p>
        </w:tc>
      </w:tr>
      <w:tr w:rsidR="00795749" w:rsidRPr="0006748D" w14:paraId="47363D37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037D3113" w14:textId="77777777" w:rsidR="00795749" w:rsidRPr="0006748D" w:rsidRDefault="00795749" w:rsidP="00FC7E23">
            <w:pPr>
              <w:ind w:left="170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Good/very good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74D04824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756C8DA7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26.6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083342E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475B3EF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06748D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5284AEE4" w14:textId="77777777" w:rsidR="00795749" w:rsidRPr="0006748D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F8152C" w14:paraId="1E12B9D2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06D73F66" w14:textId="77777777" w:rsidR="00795749" w:rsidRPr="00F8152C" w:rsidRDefault="00795749" w:rsidP="00FC7E23">
            <w:pPr>
              <w:ind w:left="170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AA7EC6C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,167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67259FD5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9719BDA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0674BC23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47623832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F8152C" w14:paraId="66BF65D9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4F6F7718" w14:textId="77777777" w:rsidR="00795749" w:rsidRPr="00F8152C" w:rsidRDefault="00795749" w:rsidP="00FC7E23">
            <w:pPr>
              <w:ind w:left="170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Poor/very poor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238AA57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52EB7E2E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F549BDB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BEBF5AD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063CD4E1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F8152C" w14:paraId="1ED1B667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57B312D1" w14:textId="77777777" w:rsidR="00795749" w:rsidRPr="00F8152C" w:rsidRDefault="00795749" w:rsidP="00FC7E23">
            <w:pPr>
              <w:ind w:left="170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Missing data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BE5C5BA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08DF3655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6341279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6B5A39E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4152C162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F8152C" w14:paraId="57DEFD20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6E4F532C" w14:textId="77777777" w:rsidR="00795749" w:rsidRPr="00F8152C" w:rsidRDefault="00795749" w:rsidP="00FC7E2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8152C">
              <w:rPr>
                <w:rFonts w:ascii="Times New Roman" w:hAnsi="Times New Roman" w:cs="Times New Roman"/>
                <w:b/>
                <w:bCs/>
              </w:rPr>
              <w:t>Dependent and independent variable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7436C34E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73EF7F25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5ED995D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721666B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762E458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5749" w:rsidRPr="00F8152C" w14:paraId="7A5C3AA5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20A1A9D1" w14:textId="77777777" w:rsidR="00795749" w:rsidRPr="00F8152C" w:rsidRDefault="00795749" w:rsidP="00FC7E23">
            <w:pPr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IGD score</w:t>
            </w:r>
            <w:r w:rsidRPr="00F8152C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74FC6DB2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13093D67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4855615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6A445046" w14:textId="77777777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59C875CE" w14:textId="6CB39362" w:rsidR="00795749" w:rsidRPr="00F8152C" w:rsidRDefault="00795749" w:rsidP="00FC7E23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&lt;.001</w:t>
            </w:r>
          </w:p>
        </w:tc>
      </w:tr>
      <w:tr w:rsidR="00292AB7" w:rsidRPr="00F8152C" w14:paraId="1136B4EF" w14:textId="77777777" w:rsidTr="00FC7E23">
        <w:tc>
          <w:tcPr>
            <w:tcW w:w="3404" w:type="dxa"/>
            <w:tcBorders>
              <w:top w:val="nil"/>
              <w:bottom w:val="nil"/>
            </w:tcBorders>
          </w:tcPr>
          <w:p w14:paraId="5A809A7A" w14:textId="658BBC96" w:rsidR="00292AB7" w:rsidRPr="00F8152C" w:rsidRDefault="00292AB7" w:rsidP="00FC7E23">
            <w:pPr>
              <w:rPr>
                <w:rFonts w:ascii="Times New Roman" w:hAnsi="Times New Roman" w:cs="Times New Roman"/>
                <w:i/>
                <w:iCs/>
              </w:rPr>
            </w:pPr>
            <w:r w:rsidRPr="00F8152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erceived Benefit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12B3167C" w14:textId="77777777" w:rsidR="00292AB7" w:rsidRPr="00F8152C" w:rsidRDefault="00292AB7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7B72568E" w14:textId="77777777" w:rsidR="00292AB7" w:rsidRPr="00F8152C" w:rsidRDefault="00292AB7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C6F78AC" w14:textId="77777777" w:rsidR="00292AB7" w:rsidRPr="00F8152C" w:rsidRDefault="00292AB7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0B755EB1" w14:textId="77777777" w:rsidR="00292AB7" w:rsidRPr="00F8152C" w:rsidRDefault="00292AB7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30BE57AF" w14:textId="77777777" w:rsidR="00292AB7" w:rsidRPr="00F8152C" w:rsidRDefault="00292AB7" w:rsidP="00FC7E2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2AB7" w:rsidRPr="00F8152C" w14:paraId="6EAF57ED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3047" w14:textId="79A8307F" w:rsidR="00292AB7" w:rsidRPr="00F8152C" w:rsidRDefault="00292AB7" w:rsidP="00292AB7">
            <w:pPr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Mental health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5F49E4DD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30DDE0A8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B0055DC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66EAC80A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58090FC8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2AB7" w:rsidRPr="00F8152C" w14:paraId="77DD3B82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EDE0" w14:textId="445979C3" w:rsidR="00292AB7" w:rsidRPr="00F8152C" w:rsidRDefault="00292AB7" w:rsidP="00292AB7">
            <w:pPr>
              <w:ind w:left="170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Immediate impact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23EF5C81" w14:textId="7FD90337" w:rsidR="00292AB7" w:rsidRPr="00F8152C" w:rsidRDefault="00620B38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30BC8832" w14:textId="1DAA6C90" w:rsidR="00292AB7" w:rsidRPr="00F8152C" w:rsidRDefault="00620B38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BC1BD01" w14:textId="43D09D2F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627CBD35" w14:textId="6A767B26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6737F08" w14:textId="402A12C2" w:rsidR="00292AB7" w:rsidRPr="00F8152C" w:rsidRDefault="004B7EF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.13</w:t>
            </w:r>
          </w:p>
        </w:tc>
      </w:tr>
      <w:tr w:rsidR="00292AB7" w:rsidRPr="00F8152C" w14:paraId="57760477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70D7" w14:textId="37A110F9" w:rsidR="00292AB7" w:rsidRPr="00F8152C" w:rsidRDefault="00292AB7" w:rsidP="00292AB7">
            <w:pPr>
              <w:ind w:left="170"/>
              <w:rPr>
                <w:rFonts w:ascii="Times New Roman" w:hAnsi="Times New Roman" w:cs="Times New Roman"/>
              </w:rPr>
            </w:pPr>
            <w:bookmarkStart w:id="1" w:name="_Hlk170049889"/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Long-term impacts</w:t>
            </w:r>
            <w:bookmarkEnd w:id="1"/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4EDFD93F" w14:textId="71464668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7C9E2A83" w14:textId="07868D46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AD1E19E" w14:textId="791289FF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0C95852" w14:textId="57F76C36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074E072D" w14:textId="291E7591" w:rsidR="00292AB7" w:rsidRPr="00F8152C" w:rsidRDefault="004B7EF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.19</w:t>
            </w:r>
          </w:p>
        </w:tc>
      </w:tr>
      <w:tr w:rsidR="00292AB7" w:rsidRPr="00F8152C" w14:paraId="742F96E5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82F1" w14:textId="3914DFD9" w:rsidR="00292AB7" w:rsidRPr="00F8152C" w:rsidRDefault="00292AB7" w:rsidP="00292AB7">
            <w:pPr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Social Relationship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7D031AE9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7B2C58CC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F57898F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0C45321B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559FF2B9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2AB7" w:rsidRPr="00F8152C" w14:paraId="4F1F2F4B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32AD" w14:textId="70DC54EE" w:rsidR="00292AB7" w:rsidRPr="00F8152C" w:rsidRDefault="00292AB7" w:rsidP="00292AB7">
            <w:pPr>
              <w:ind w:left="170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Immediate impact</w:t>
            </w:r>
            <w:r w:rsidRPr="00F8152C"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52CE1A59" w14:textId="57B0A5B5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47D599C7" w14:textId="60E0FC04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8795223" w14:textId="1F3F5DB5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115109AB" w14:textId="180EE0DC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CECAFBF" w14:textId="10911465" w:rsidR="00292AB7" w:rsidRPr="00F8152C" w:rsidRDefault="004B7EF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.9</w:t>
            </w:r>
            <w:r w:rsidR="001B0A25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292AB7" w:rsidRPr="00F8152C" w14:paraId="659A9F04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A4FC" w14:textId="4FB32B24" w:rsidR="00292AB7" w:rsidRPr="00F8152C" w:rsidRDefault="00292AB7" w:rsidP="00292AB7">
            <w:pPr>
              <w:ind w:left="170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Long-term impact</w:t>
            </w:r>
            <w:r w:rsidRPr="00F8152C"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5BEC2E03" w14:textId="1C2B161E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0EAE1A76" w14:textId="061C7BFE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839CD86" w14:textId="1550E342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6C8E7168" w14:textId="46701909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2FA199EB" w14:textId="28C81C91" w:rsidR="00292AB7" w:rsidRPr="00F8152C" w:rsidRDefault="004B7EF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.45</w:t>
            </w:r>
          </w:p>
        </w:tc>
      </w:tr>
      <w:tr w:rsidR="00292AB7" w:rsidRPr="00F8152C" w14:paraId="11D15081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A333" w14:textId="278AE783" w:rsidR="00292AB7" w:rsidRPr="00F8152C" w:rsidRDefault="00292AB7" w:rsidP="00292AB7">
            <w:pPr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Personal achievement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716196B8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47DFFDB7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7152C78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0257F361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0320866A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2AB7" w:rsidRPr="00F8152C" w14:paraId="285E2DDC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240F" w14:textId="16E0417E" w:rsidR="00292AB7" w:rsidRPr="00F8152C" w:rsidRDefault="00292AB7" w:rsidP="00292AB7">
            <w:pPr>
              <w:ind w:left="170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Immediate impact</w:t>
            </w:r>
            <w:r w:rsidRPr="00F8152C"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DA439A8" w14:textId="16C8BD36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70448C37" w14:textId="216C0667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0C3FDF0" w14:textId="34427A01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9F19FA7" w14:textId="7144F84A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55869DBD" w14:textId="1FFCB128" w:rsidR="00292AB7" w:rsidRPr="00F8152C" w:rsidRDefault="004B7EF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.006</w:t>
            </w:r>
          </w:p>
        </w:tc>
      </w:tr>
      <w:tr w:rsidR="00292AB7" w:rsidRPr="00F8152C" w14:paraId="5C534618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AEAE" w14:textId="343D3B64" w:rsidR="00292AB7" w:rsidRPr="00F8152C" w:rsidRDefault="00292AB7" w:rsidP="00292AB7">
            <w:pPr>
              <w:ind w:left="170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Long-term impact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D37108C" w14:textId="3BE6D656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14827B57" w14:textId="1F6CDC6A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CC28016" w14:textId="6C8561EB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7CB8B0C4" w14:textId="0AA4212D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54625B3E" w14:textId="3C251423" w:rsidR="00292AB7" w:rsidRPr="00F8152C" w:rsidRDefault="004B7EF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.01</w:t>
            </w:r>
          </w:p>
        </w:tc>
      </w:tr>
      <w:tr w:rsidR="00292AB7" w:rsidRPr="00F8152C" w14:paraId="6DB8085F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440F" w14:textId="2C1C4325" w:rsidR="00292AB7" w:rsidRPr="00F8152C" w:rsidRDefault="00292AB7" w:rsidP="00292AB7">
            <w:pPr>
              <w:rPr>
                <w:rFonts w:ascii="Times New Roman" w:hAnsi="Times New Roman" w:cs="Times New Roman"/>
                <w:i/>
                <w:iCs/>
              </w:rPr>
            </w:pPr>
            <w:r w:rsidRPr="00F8152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Perceived Loss</w:t>
            </w:r>
            <w:r w:rsidRPr="00F8152C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sz w:val="22"/>
              </w:rPr>
              <w:t>e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12B6E352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0D3B7B9C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E01D9B4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6809938C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526E54CC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2AB7" w:rsidRPr="00F8152C" w14:paraId="3B3F780A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A9EE" w14:textId="5348B7C9" w:rsidR="00292AB7" w:rsidRPr="00F8152C" w:rsidRDefault="00292AB7" w:rsidP="00292AB7">
            <w:pPr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Mental health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23AED0E0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048FEAD0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202FD1FB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6597484C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77BD7BB3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2AB7" w:rsidRPr="00F8152C" w14:paraId="2AD60E1F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F504" w14:textId="27BF6F97" w:rsidR="00292AB7" w:rsidRPr="00F8152C" w:rsidRDefault="00292AB7" w:rsidP="00292AB7">
            <w:pPr>
              <w:ind w:left="170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Immediate impact</w:t>
            </w:r>
            <w:r w:rsidRPr="00F8152C"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3F0E69A6" w14:textId="49B32FF4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26F7CBC7" w14:textId="18D2A078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B515196" w14:textId="32DC8902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9B39520" w14:textId="4DEEE295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096CB7DB" w14:textId="75825CED" w:rsidR="00292AB7" w:rsidRPr="00F8152C" w:rsidRDefault="004B7EF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.0</w:t>
            </w:r>
            <w:r w:rsidR="001B0A25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292AB7" w:rsidRPr="00F8152C" w14:paraId="32AAA420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EC15" w14:textId="7628B7F6" w:rsidR="00292AB7" w:rsidRPr="00F8152C" w:rsidRDefault="00292AB7" w:rsidP="00292AB7">
            <w:pPr>
              <w:ind w:left="170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Long-term impact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239DBF5E" w14:textId="293CCCEF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75C3358A" w14:textId="3443D4EE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CE9D868" w14:textId="050C2C47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</w:t>
            </w:r>
            <w:r w:rsidR="00E42C7B" w:rsidRPr="00F8152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121FEF91" w14:textId="77F8BF76" w:rsidR="00292AB7" w:rsidRPr="00F8152C" w:rsidRDefault="000E43DC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E3642B9" w14:textId="2533E49D" w:rsidR="00292AB7" w:rsidRPr="00F8152C" w:rsidRDefault="00207938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.4</w:t>
            </w:r>
            <w:r w:rsidR="001B0A25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292AB7" w:rsidRPr="00F8152C" w14:paraId="10235FF6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4F4A" w14:textId="13265CD8" w:rsidR="00292AB7" w:rsidRPr="00F8152C" w:rsidRDefault="00292AB7" w:rsidP="00292AB7">
            <w:pPr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 xml:space="preserve">Sleep </w:t>
            </w:r>
            <w:r w:rsidRPr="00F8152C">
              <w:rPr>
                <w:rFonts w:ascii="Times New Roman" w:hAnsi="Times New Roman" w:cs="Times New Roman"/>
              </w:rPr>
              <w:t>quality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1978AF30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45E58E18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1288F767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B87E53D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7721F31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2AB7" w:rsidRPr="00F8152C" w14:paraId="6FA92841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C7AA" w14:textId="41C48357" w:rsidR="00292AB7" w:rsidRPr="00F8152C" w:rsidRDefault="00292AB7" w:rsidP="00292AB7">
            <w:pPr>
              <w:ind w:left="170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Immediate impact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7C2C8F02" w14:textId="2FA1EFA7" w:rsidR="00292AB7" w:rsidRPr="00F8152C" w:rsidRDefault="006655E9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54774027" w14:textId="57C07B96" w:rsidR="00292AB7" w:rsidRPr="00F8152C" w:rsidRDefault="006655E9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DE4FEE4" w14:textId="7F52B047" w:rsidR="00292AB7" w:rsidRPr="00F8152C" w:rsidRDefault="006655E9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5137227" w14:textId="72266545" w:rsidR="00292AB7" w:rsidRPr="00F8152C" w:rsidRDefault="006655E9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60F2FC9" w14:textId="52D61FE5" w:rsidR="00292AB7" w:rsidRPr="00F8152C" w:rsidRDefault="00207938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.02</w:t>
            </w:r>
          </w:p>
        </w:tc>
      </w:tr>
      <w:tr w:rsidR="00292AB7" w:rsidRPr="00F8152C" w14:paraId="4AD4CEBF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EB88" w14:textId="2AEF7547" w:rsidR="00292AB7" w:rsidRPr="00F8152C" w:rsidRDefault="00292AB7" w:rsidP="00292AB7">
            <w:pPr>
              <w:ind w:left="170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Long-term impact</w:t>
            </w:r>
            <w:r w:rsidRPr="00F8152C"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1FE486B1" w14:textId="4E7C8A74" w:rsidR="00292AB7" w:rsidRPr="00F8152C" w:rsidRDefault="006655E9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1D0FF651" w14:textId="675E3193" w:rsidR="00292AB7" w:rsidRPr="00F8152C" w:rsidRDefault="006655E9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86935E1" w14:textId="768A2885" w:rsidR="00292AB7" w:rsidRPr="00F8152C" w:rsidRDefault="006655E9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4744B1E9" w14:textId="079C91D8" w:rsidR="00292AB7" w:rsidRPr="00F8152C" w:rsidRDefault="006655E9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316A01D3" w14:textId="7B926B41" w:rsidR="00292AB7" w:rsidRPr="00F8152C" w:rsidRDefault="00207938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.02</w:t>
            </w:r>
          </w:p>
        </w:tc>
      </w:tr>
      <w:tr w:rsidR="00292AB7" w:rsidRPr="00F8152C" w14:paraId="15142A14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A108" w14:textId="3F72E202" w:rsidR="00292AB7" w:rsidRPr="00F8152C" w:rsidRDefault="00292AB7" w:rsidP="00292AB7">
            <w:pPr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Academic performance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17DE94C3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50FDC30C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23084C4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0A623224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742A47DF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2AB7" w:rsidRPr="00F8152C" w14:paraId="406B6E24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2109" w14:textId="35554FED" w:rsidR="00292AB7" w:rsidRPr="00F8152C" w:rsidRDefault="00292AB7" w:rsidP="00292AB7">
            <w:pPr>
              <w:ind w:left="170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Immediate impact</w:t>
            </w:r>
            <w:r w:rsidRPr="00F8152C"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74FC4A7B" w14:textId="43808798" w:rsidR="00292AB7" w:rsidRPr="00F8152C" w:rsidRDefault="006655E9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</w:t>
            </w:r>
            <w:r w:rsidR="00A7726F" w:rsidRPr="00F815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0DC24653" w14:textId="5BCF4064" w:rsidR="00292AB7" w:rsidRPr="00F8152C" w:rsidRDefault="006655E9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</w:t>
            </w:r>
            <w:r w:rsidR="00A7726F" w:rsidRPr="00F815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1109885" w14:textId="0A7232DD" w:rsidR="00292AB7" w:rsidRPr="00F8152C" w:rsidRDefault="006655E9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4B81344" w14:textId="6DE4A1AE" w:rsidR="00292AB7" w:rsidRPr="00F8152C" w:rsidRDefault="006655E9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</w:t>
            </w:r>
            <w:r w:rsidR="00A7726F" w:rsidRPr="00F815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44C7CF60" w14:textId="3B299F5D" w:rsidR="00292AB7" w:rsidRPr="00F8152C" w:rsidRDefault="00207938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.08</w:t>
            </w:r>
          </w:p>
        </w:tc>
      </w:tr>
      <w:tr w:rsidR="00292AB7" w:rsidRPr="00F8152C" w14:paraId="7D67A8FE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3803" w14:textId="24E811D6" w:rsidR="00292AB7" w:rsidRPr="00F8152C" w:rsidRDefault="00292AB7" w:rsidP="00292AB7">
            <w:pPr>
              <w:ind w:left="170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Long-term impact</w:t>
            </w:r>
            <w:r w:rsidRPr="00F8152C"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344ECCA4" w14:textId="738951FB" w:rsidR="00292AB7" w:rsidRPr="00F8152C" w:rsidRDefault="006655E9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</w:t>
            </w:r>
            <w:r w:rsidR="00A7726F" w:rsidRPr="00F8152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4E0D8BAA" w14:textId="023CF9D3" w:rsidR="00292AB7" w:rsidRPr="00F8152C" w:rsidRDefault="006655E9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</w:t>
            </w:r>
            <w:r w:rsidR="00A7726F" w:rsidRPr="00F815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78B3DBA9" w14:textId="1BCF85DF" w:rsidR="00292AB7" w:rsidRPr="00F8152C" w:rsidRDefault="006655E9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</w:t>
            </w:r>
            <w:r w:rsidR="00A7726F" w:rsidRPr="00F8152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6FED99B" w14:textId="1B188D34" w:rsidR="00292AB7" w:rsidRPr="00F8152C" w:rsidRDefault="006655E9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</w:t>
            </w:r>
            <w:r w:rsidR="00A7726F" w:rsidRPr="00F815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9EEE8DA" w14:textId="46D38B46" w:rsidR="00292AB7" w:rsidRPr="00F8152C" w:rsidRDefault="00207938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.62</w:t>
            </w:r>
          </w:p>
        </w:tc>
      </w:tr>
      <w:tr w:rsidR="00292AB7" w:rsidRPr="00F8152C" w14:paraId="05F0C6C9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881A" w14:textId="7601174E" w:rsidR="00292AB7" w:rsidRPr="00F8152C" w:rsidRDefault="00292AB7" w:rsidP="00292AB7">
            <w:pPr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Family Relationship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3C512988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10B32951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4444B2E9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1A906E1D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31DCFD5E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2AB7" w:rsidRPr="00F8152C" w14:paraId="39B3594C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2C77" w14:textId="22E80000" w:rsidR="00292AB7" w:rsidRPr="00F8152C" w:rsidRDefault="00292AB7" w:rsidP="00292AB7">
            <w:pPr>
              <w:ind w:left="170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Immediate impact</w:t>
            </w:r>
            <w:r w:rsidRPr="00F8152C"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30BDD388" w14:textId="7B56EAEA" w:rsidR="00292AB7" w:rsidRPr="00F8152C" w:rsidRDefault="00A7726F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7D68DD72" w14:textId="2831AA96" w:rsidR="00292AB7" w:rsidRPr="00F8152C" w:rsidRDefault="00A7726F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3B0464D6" w14:textId="11F9A5C5" w:rsidR="00292AB7" w:rsidRPr="00F8152C" w:rsidRDefault="00A7726F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29D3A7D" w14:textId="1600653E" w:rsidR="00292AB7" w:rsidRPr="00F8152C" w:rsidRDefault="00A7726F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54D99198" w14:textId="3C92EA20" w:rsidR="00292AB7" w:rsidRPr="00F8152C" w:rsidRDefault="00207938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.03</w:t>
            </w:r>
          </w:p>
        </w:tc>
      </w:tr>
      <w:tr w:rsidR="00292AB7" w:rsidRPr="00F8152C" w14:paraId="39521048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6AD7" w14:textId="3954D2CC" w:rsidR="00292AB7" w:rsidRPr="00F8152C" w:rsidRDefault="00292AB7" w:rsidP="00292AB7">
            <w:pPr>
              <w:ind w:left="170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Long-term impact</w:t>
            </w:r>
            <w:r w:rsidRPr="00F8152C"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7B79B6B5" w14:textId="739E9A7B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076340A8" w14:textId="1BAE6B72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5B42D19" w14:textId="0B9B81F0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6C32D72B" w14:textId="5F6B2975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75758A93" w14:textId="6B2CA477" w:rsidR="00292AB7" w:rsidRPr="00F8152C" w:rsidRDefault="00207938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.0</w:t>
            </w:r>
            <w:r w:rsidR="001B0A25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292AB7" w:rsidRPr="00F8152C" w14:paraId="279E4589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714F" w14:textId="0627AAF0" w:rsidR="00292AB7" w:rsidRPr="00F8152C" w:rsidRDefault="00292AB7" w:rsidP="00292AB7">
            <w:pPr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Social Relationship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0C88ABEF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7238A732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02730BEC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129D1FCC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30D99E65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2AB7" w:rsidRPr="00F8152C" w14:paraId="6A262369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1BC5" w14:textId="3AD56FF6" w:rsidR="00292AB7" w:rsidRPr="00F8152C" w:rsidRDefault="00292AB7" w:rsidP="00292AB7">
            <w:pPr>
              <w:ind w:left="170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Immediate impact</w:t>
            </w:r>
            <w:r w:rsidRPr="00F8152C"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16071648" w14:textId="27E4227C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28EE8719" w14:textId="34E8A09E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1C193BC" w14:textId="356C2BCF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5A4D8257" w14:textId="4331BAE7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6A8E24C9" w14:textId="2AAE5714" w:rsidR="00292AB7" w:rsidRPr="00F8152C" w:rsidRDefault="00207938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&lt;.001</w:t>
            </w:r>
          </w:p>
        </w:tc>
      </w:tr>
      <w:tr w:rsidR="00292AB7" w:rsidRPr="00F8152C" w14:paraId="21942D7E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D49A" w14:textId="293501BE" w:rsidR="00292AB7" w:rsidRPr="00F8152C" w:rsidRDefault="00292AB7" w:rsidP="00292AB7">
            <w:pPr>
              <w:ind w:left="170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Long-term impact</w:t>
            </w:r>
            <w:r w:rsidRPr="00F8152C"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4202FD79" w14:textId="20C62B74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07C2E985" w14:textId="5A0F8564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B854FA2" w14:textId="28226AD2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244CDC29" w14:textId="3074D997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33A6D05C" w14:textId="7D4F58D4" w:rsidR="00292AB7" w:rsidRPr="00F8152C" w:rsidRDefault="00204AE3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.002</w:t>
            </w:r>
          </w:p>
        </w:tc>
      </w:tr>
      <w:tr w:rsidR="00292AB7" w:rsidRPr="00F8152C" w14:paraId="69F8520E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FFE3" w14:textId="71909389" w:rsidR="00292AB7" w:rsidRPr="00F8152C" w:rsidRDefault="00292AB7" w:rsidP="00292AB7">
            <w:pPr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Personal achievement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7B1D625B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3153346C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600ED458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3F52E41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5FFC37DF" w14:textId="77777777" w:rsidR="00292AB7" w:rsidRPr="00F8152C" w:rsidRDefault="00292AB7" w:rsidP="00292AB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2AB7" w:rsidRPr="00F8152C" w14:paraId="7FFB01A5" w14:textId="77777777" w:rsidTr="0085789F"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78C7" w14:textId="27D3D052" w:rsidR="00292AB7" w:rsidRPr="00F8152C" w:rsidRDefault="00292AB7" w:rsidP="00292AB7">
            <w:pPr>
              <w:ind w:left="17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Immediate impact</w:t>
            </w:r>
            <w:r w:rsidRPr="00F8152C"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14:paraId="4936232A" w14:textId="7A58E5A2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66" w:type="dxa"/>
            <w:gridSpan w:val="2"/>
            <w:tcBorders>
              <w:top w:val="nil"/>
              <w:bottom w:val="nil"/>
            </w:tcBorders>
          </w:tcPr>
          <w:p w14:paraId="3CEFD6ED" w14:textId="7358E08A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81525AD" w14:textId="403E254C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66" w:type="dxa"/>
            <w:tcBorders>
              <w:top w:val="nil"/>
              <w:bottom w:val="nil"/>
            </w:tcBorders>
          </w:tcPr>
          <w:p w14:paraId="3E53470C" w14:textId="69F4344B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14:paraId="1BD9721A" w14:textId="680FB08E" w:rsidR="00292AB7" w:rsidRPr="00F8152C" w:rsidRDefault="00204AE3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.01</w:t>
            </w:r>
          </w:p>
        </w:tc>
      </w:tr>
      <w:tr w:rsidR="00292AB7" w:rsidRPr="00F8152C" w14:paraId="5B1845A9" w14:textId="77777777" w:rsidTr="00FC7E23">
        <w:tc>
          <w:tcPr>
            <w:tcW w:w="3404" w:type="dxa"/>
            <w:tcBorders>
              <w:top w:val="nil"/>
              <w:bottom w:val="single" w:sz="4" w:space="0" w:color="auto"/>
            </w:tcBorders>
          </w:tcPr>
          <w:p w14:paraId="19810189" w14:textId="1CE74CD5" w:rsidR="00292AB7" w:rsidRPr="00F8152C" w:rsidRDefault="00292AB7" w:rsidP="00292AB7">
            <w:pPr>
              <w:ind w:left="170"/>
              <w:jc w:val="left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  <w:color w:val="000000"/>
                <w:sz w:val="22"/>
              </w:rPr>
              <w:t>Long Term Impact</w:t>
            </w:r>
            <w:r w:rsidRPr="00F8152C"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</w:tcPr>
          <w:p w14:paraId="052493FA" w14:textId="7F42249F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66" w:type="dxa"/>
            <w:gridSpan w:val="2"/>
            <w:tcBorders>
              <w:top w:val="nil"/>
              <w:bottom w:val="single" w:sz="4" w:space="0" w:color="auto"/>
            </w:tcBorders>
          </w:tcPr>
          <w:p w14:paraId="674DA1EE" w14:textId="73FA26D6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</w:tcPr>
          <w:p w14:paraId="284A0593" w14:textId="1B74B639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</w:tcPr>
          <w:p w14:paraId="3AC49146" w14:textId="1045801B" w:rsidR="00292AB7" w:rsidRPr="00F8152C" w:rsidRDefault="00525015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006" w:type="dxa"/>
            <w:tcBorders>
              <w:top w:val="nil"/>
              <w:bottom w:val="single" w:sz="4" w:space="0" w:color="auto"/>
            </w:tcBorders>
          </w:tcPr>
          <w:p w14:paraId="2205FF1A" w14:textId="3CF51506" w:rsidR="00292AB7" w:rsidRPr="00F8152C" w:rsidRDefault="00204AE3" w:rsidP="00292AB7">
            <w:pPr>
              <w:jc w:val="center"/>
              <w:rPr>
                <w:rFonts w:ascii="Times New Roman" w:hAnsi="Times New Roman" w:cs="Times New Roman"/>
              </w:rPr>
            </w:pPr>
            <w:r w:rsidRPr="00F8152C">
              <w:rPr>
                <w:rFonts w:ascii="Times New Roman" w:hAnsi="Times New Roman" w:cs="Times New Roman"/>
              </w:rPr>
              <w:t>.004</w:t>
            </w:r>
          </w:p>
        </w:tc>
      </w:tr>
    </w:tbl>
    <w:p w14:paraId="4D354D98" w14:textId="21344E10" w:rsidR="00795749" w:rsidRPr="00F8152C" w:rsidRDefault="00795749" w:rsidP="00795749">
      <w:pPr>
        <w:rPr>
          <w:rFonts w:ascii="Times New Roman" w:hAnsi="Times New Roman" w:cs="Times New Roman"/>
        </w:rPr>
      </w:pPr>
      <w:r w:rsidRPr="00F8152C">
        <w:rPr>
          <w:rFonts w:ascii="Times New Roman" w:hAnsi="Times New Roman" w:cs="Times New Roman"/>
        </w:rPr>
        <w:t>Note. IGD = Internet gaming disorder.</w:t>
      </w:r>
    </w:p>
    <w:p w14:paraId="10EE9AF6" w14:textId="77777777" w:rsidR="00795749" w:rsidRPr="0006748D" w:rsidRDefault="00795749" w:rsidP="00795749">
      <w:pPr>
        <w:rPr>
          <w:rFonts w:ascii="Times New Roman" w:hAnsi="Times New Roman" w:cs="Times New Roman"/>
        </w:rPr>
      </w:pPr>
      <w:r w:rsidRPr="00F8152C">
        <w:rPr>
          <w:rFonts w:ascii="Times New Roman" w:hAnsi="Times New Roman" w:cs="Times New Roman"/>
          <w:vertAlign w:val="superscript"/>
        </w:rPr>
        <w:t>#</w:t>
      </w:r>
      <w:r w:rsidRPr="00F8152C">
        <w:rPr>
          <w:rFonts w:ascii="Times New Roman" w:hAnsi="Times New Roman" w:cs="Times New Roman"/>
        </w:rPr>
        <w:t>, Chi-square test and independent-sample t-test were used when appropriate.</w:t>
      </w:r>
    </w:p>
    <w:p w14:paraId="55EA3ED8" w14:textId="4734E95D" w:rsidR="00897E50" w:rsidRPr="00795749" w:rsidRDefault="00795749">
      <w:r w:rsidRPr="0006748D">
        <w:rPr>
          <w:rFonts w:ascii="Times New Roman" w:hAnsi="Times New Roman" w:cs="Times New Roman"/>
          <w:vertAlign w:val="superscript"/>
        </w:rPr>
        <w:t>¶</w:t>
      </w:r>
      <w:r w:rsidRPr="0006748D">
        <w:rPr>
          <w:rFonts w:ascii="Times New Roman" w:hAnsi="Times New Roman" w:cs="Times New Roman"/>
        </w:rPr>
        <w:t>, Mean value and SD were reported for continuous variables</w:t>
      </w:r>
      <w:r w:rsidRPr="0006748D">
        <w:rPr>
          <w:rFonts w:ascii="Times New Roman" w:hAnsi="Times New Roman" w:cs="Times New Roman" w:hint="eastAsia"/>
        </w:rPr>
        <w:t>.</w:t>
      </w:r>
    </w:p>
    <w:sectPr w:rsidR="00897E50" w:rsidRPr="00795749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90DA3D" w14:textId="77777777" w:rsidR="00950A5F" w:rsidRDefault="00950A5F" w:rsidP="00795749">
      <w:r>
        <w:separator/>
      </w:r>
    </w:p>
  </w:endnote>
  <w:endnote w:type="continuationSeparator" w:id="0">
    <w:p w14:paraId="21D61F6B" w14:textId="77777777" w:rsidR="00950A5F" w:rsidRDefault="00950A5F" w:rsidP="00795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C494C8" w14:textId="77777777" w:rsidR="00950A5F" w:rsidRDefault="00950A5F" w:rsidP="00795749">
      <w:r>
        <w:separator/>
      </w:r>
    </w:p>
  </w:footnote>
  <w:footnote w:type="continuationSeparator" w:id="0">
    <w:p w14:paraId="5199DB51" w14:textId="77777777" w:rsidR="00950A5F" w:rsidRDefault="00950A5F" w:rsidP="00795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E50"/>
    <w:rsid w:val="000857CF"/>
    <w:rsid w:val="000E43DC"/>
    <w:rsid w:val="001543CB"/>
    <w:rsid w:val="00164EBC"/>
    <w:rsid w:val="00182637"/>
    <w:rsid w:val="001B0A25"/>
    <w:rsid w:val="00204AE3"/>
    <w:rsid w:val="00207938"/>
    <w:rsid w:val="00292AB7"/>
    <w:rsid w:val="002E43C5"/>
    <w:rsid w:val="004B7EFC"/>
    <w:rsid w:val="004F79A8"/>
    <w:rsid w:val="00525015"/>
    <w:rsid w:val="00620B38"/>
    <w:rsid w:val="006655E9"/>
    <w:rsid w:val="00795749"/>
    <w:rsid w:val="00806FAE"/>
    <w:rsid w:val="00855DB7"/>
    <w:rsid w:val="00897E50"/>
    <w:rsid w:val="00950A5F"/>
    <w:rsid w:val="00A7726F"/>
    <w:rsid w:val="00AB4EF7"/>
    <w:rsid w:val="00AF7FB2"/>
    <w:rsid w:val="00C4562A"/>
    <w:rsid w:val="00E42C7B"/>
    <w:rsid w:val="00F8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9159C32"/>
  <w15:chartTrackingRefBased/>
  <w15:docId w15:val="{4E73EC80-2FBD-41E3-92F1-1895EDA9B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74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E5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E5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E5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E5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E5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E5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E5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E5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E5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E5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E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E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E5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E50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E5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E5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E5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E5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97E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7E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E5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7E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E5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7E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E50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7E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E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E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E5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9574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957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574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95749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79574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30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QIU YU</dc:creator>
  <cp:keywords/>
  <dc:description/>
  <cp:lastModifiedBy>Kashish Bajaj</cp:lastModifiedBy>
  <cp:revision>21</cp:revision>
  <dcterms:created xsi:type="dcterms:W3CDTF">2026-01-03T14:16:00Z</dcterms:created>
  <dcterms:modified xsi:type="dcterms:W3CDTF">2026-02-11T11:53:00Z</dcterms:modified>
</cp:coreProperties>
</file>